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002" w:rsidRPr="00530002" w:rsidRDefault="00877C2C" w:rsidP="00877C2C">
      <w:pPr>
        <w:spacing w:after="60"/>
        <w:rPr>
          <w:rFonts w:asciiTheme="majorHAnsi" w:hAnsiTheme="majorHAnsi"/>
        </w:rPr>
      </w:pPr>
      <w:bookmarkStart w:id="0" w:name="_GoBack"/>
      <w:r w:rsidRPr="00877C2C">
        <w:rPr>
          <w:rFonts w:ascii="Calibri" w:hAnsi="Calibri"/>
          <w:b/>
          <w:sz w:val="22"/>
          <w:szCs w:val="22"/>
        </w:rPr>
        <w:t>Supplementary T</w:t>
      </w:r>
      <w:r w:rsidR="00530002" w:rsidRPr="00877C2C">
        <w:rPr>
          <w:rFonts w:ascii="Calibri" w:hAnsi="Calibri"/>
          <w:b/>
          <w:sz w:val="22"/>
          <w:szCs w:val="22"/>
        </w:rPr>
        <w:t>able 2</w:t>
      </w:r>
      <w:r w:rsidRPr="00877C2C">
        <w:rPr>
          <w:rFonts w:ascii="Calibri" w:hAnsi="Calibri"/>
          <w:b/>
          <w:sz w:val="22"/>
          <w:szCs w:val="22"/>
        </w:rPr>
        <w:t>.</w:t>
      </w:r>
      <w:bookmarkEnd w:id="0"/>
      <w:r w:rsidRPr="00877C2C">
        <w:rPr>
          <w:rFonts w:ascii="Calibri" w:hAnsi="Calibri"/>
          <w:b/>
          <w:sz w:val="22"/>
          <w:szCs w:val="22"/>
        </w:rPr>
        <w:t xml:space="preserve"> </w:t>
      </w:r>
      <w:r w:rsidR="00530002" w:rsidRPr="00877C2C">
        <w:rPr>
          <w:rFonts w:ascii="Calibri" w:hAnsi="Calibri"/>
          <w:b/>
          <w:sz w:val="22"/>
          <w:szCs w:val="22"/>
        </w:rPr>
        <w:t>GO-term analysis of differentially transcribed genes and KEGG-pathway analysis</w:t>
      </w:r>
      <w:r w:rsidRPr="00877C2C">
        <w:rPr>
          <w:rFonts w:ascii="Calibri" w:hAnsi="Calibri"/>
          <w:b/>
          <w:sz w:val="22"/>
          <w:szCs w:val="22"/>
        </w:rPr>
        <w:t>.</w:t>
      </w:r>
    </w:p>
    <w:tbl>
      <w:tblPr>
        <w:tblStyle w:val="TableGrid"/>
        <w:tblW w:w="9209" w:type="dxa"/>
        <w:tblLook w:val="04A0"/>
      </w:tblPr>
      <w:tblGrid>
        <w:gridCol w:w="2122"/>
        <w:gridCol w:w="1134"/>
        <w:gridCol w:w="1417"/>
        <w:gridCol w:w="4536"/>
      </w:tblGrid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s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metabolic proces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 E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8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lc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stD1, GstD10, GstD2, GstD3, GstD4, GstD5, GstD6, GstD9, GstE1, GstE11, GstE3, GstE5, GstE6, GstE7, GstE8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ation-reduction proces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E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X1,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r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yp6a23, Cyp6a20, Cyp28d1, CG12896, Cyp313a5, CG18547, CG3397, CG3609, Cyp6d2, CG9674, CREG,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r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yp6a2,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gcr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rx3540-1, Prx3540-2, Sod3, Trxr-1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 E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G10019, CG11897, CG13223, CG31793,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FS14, MFS3, Mrp4, MRP, Tpc1, out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oxidative stres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 xml:space="preserve">4.5 E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1, CG12896, Keap1, GstE1, Mrp4, Sod3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JAK-STAT cascade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E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rij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ocs36E, upd3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ox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ostasi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12896, Prx2540-1, Prx2540-2, Trxr-1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JAK-STAT cascade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31694, upd2, upd3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cticide catabolic process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Cyp28d1, Cyp6d2, Cyp6a2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Cell differentiation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Socs36E, sda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Anion transport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 xml:space="preserve">CG15096, MFS14, </w:t>
            </w: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3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DDT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8d1, Cyp6d2, Cyp6a2</w:t>
            </w:r>
          </w:p>
        </w:tc>
      </w:tr>
      <w:tr w:rsidR="00530002" w:rsidRPr="00877C2C" w:rsidTr="00ED0430">
        <w:tc>
          <w:tcPr>
            <w:tcW w:w="212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epithelial structure maintenance</w:t>
            </w:r>
          </w:p>
        </w:tc>
        <w:tc>
          <w:tcPr>
            <w:tcW w:w="1134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6 E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53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2, upd3</w:t>
            </w:r>
          </w:p>
        </w:tc>
      </w:tr>
    </w:tbl>
    <w:p w:rsidR="00530002" w:rsidRDefault="00530002" w:rsidP="00530002">
      <w:pPr>
        <w:rPr>
          <w:lang w:val="en-US"/>
        </w:rPr>
      </w:pPr>
    </w:p>
    <w:tbl>
      <w:tblPr>
        <w:tblStyle w:val="TableGrid"/>
        <w:tblW w:w="9209" w:type="dxa"/>
        <w:tblLook w:val="04A0"/>
      </w:tblPr>
      <w:tblGrid>
        <w:gridCol w:w="2939"/>
        <w:gridCol w:w="1025"/>
        <w:gridCol w:w="1418"/>
        <w:gridCol w:w="3827"/>
      </w:tblGrid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ar function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s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thione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d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0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D1, GstD10, GstD2, GstD3, GstD4, Gstd5, GstD6, GstD9, GstE1, GstE11, GstE3, GstE5, GstE6, GstE7, GstE8, Prx2540-1, Prx2540-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thione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D1, GstD10, GstD2, GstD3, GstD4, Gstd5, GstD6, GstD9, GstE1, GstE11, GstE3, GstE5, GstE6, GstE7, GstE8,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oreduct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p6a23, Cyp6a20, Cyp28d1, CG12171, CG12224, CG18547, CG2064, CG2065, CG3397, CG3609, CG3842, Cyp6d2, CREG, Cyp6a2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ro</w:t>
            </w:r>
            <w:proofErr w:type="spellEnd"/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redoxin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12896, Prx25040-1, Prx2540-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 ion binding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OX1, Cyp6a23, Cyp6a20, Cyp28d1, Cyp313a5, Cyp6d2, CG9674, Cyp6a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oxygen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6a23, Cyp6a20, Cyp28d1, Cyp313a5, Cyp6d2,Cyp6a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oreduct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, acting on paired donors 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6a23, Cyp6a20, Cyp28d1, Cyp313a5, Cyp6d2,Cyp6a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in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nine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ucleotid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OX1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r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CG9674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pr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Trxr-1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FMN binding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9674, CREG, Cpr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Peroxidase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12896, Prx25040-1, Prx2540-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, coupled to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ment of substances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97, CG31793, Mrp4, MRP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ts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asp, Atg1, CG10802, CG11897, CG3008, CG31793, CG6512, CG9664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lc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Hsc70-5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bp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Mrp4, MRP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ts-trp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ts-val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ck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EK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bl</w:t>
            </w:r>
            <w:proofErr w:type="spellEnd"/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 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6a23, Cyp6a20, Cyp28d1, Cyp313a5, Cyp6d2,Cyp6a2</w:t>
            </w:r>
          </w:p>
        </w:tc>
      </w:tr>
      <w:tr w:rsidR="00530002" w:rsidRPr="00877C2C" w:rsidTr="00ED0430">
        <w:tc>
          <w:tcPr>
            <w:tcW w:w="2939" w:type="dxa"/>
          </w:tcPr>
          <w:p w:rsidR="00530002" w:rsidRPr="00877C2C" w:rsidRDefault="00877C2C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35.25pt;margin-top:17.8pt;width:511.05pt;height:49pt;z-index:251658240;visibility:visible;mso-position-horizontal-relative:margin;mso-position-vertical-relative:margin" filled="f" stroked="f">
                  <v:textbox style="mso-next-textbox:#_x0000_s1026" inset="0,0,0,0">
                    <w:txbxContent>
                      <w:p w:rsidR="00877C2C" w:rsidRDefault="00877C2C" w:rsidP="00877C2C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877C2C" w:rsidRDefault="00877C2C" w:rsidP="00877C2C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877C2C" w:rsidRDefault="00877C2C" w:rsidP="00877C2C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530002"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-</w:t>
            </w:r>
            <w:proofErr w:type="spellStart"/>
            <w:r w:rsidR="00530002"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</w:t>
            </w:r>
            <w:proofErr w:type="spellEnd"/>
            <w:r w:rsidR="00530002"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0002"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se</w:t>
            </w:r>
            <w:proofErr w:type="spellEnd"/>
            <w:r w:rsidR="00530002"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025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lc</w:t>
            </w:r>
            <w:proofErr w:type="spellEnd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lm</w:t>
            </w:r>
            <w:proofErr w:type="spellEnd"/>
          </w:p>
        </w:tc>
      </w:tr>
    </w:tbl>
    <w:p w:rsidR="00530002" w:rsidRPr="002B30DC" w:rsidRDefault="00530002" w:rsidP="00530002">
      <w:pPr>
        <w:rPr>
          <w:lang w:val="en-US"/>
        </w:rPr>
      </w:pPr>
    </w:p>
    <w:tbl>
      <w:tblPr>
        <w:tblStyle w:val="TableGrid"/>
        <w:tblW w:w="9209" w:type="dxa"/>
        <w:tblLook w:val="04A0"/>
      </w:tblPr>
      <w:tblGrid>
        <w:gridCol w:w="2972"/>
        <w:gridCol w:w="1276"/>
        <w:gridCol w:w="1559"/>
        <w:gridCol w:w="3402"/>
      </w:tblGrid>
      <w:tr w:rsidR="00530002" w:rsidRPr="00877C2C" w:rsidTr="00ED0430">
        <w:tc>
          <w:tcPr>
            <w:tcW w:w="2972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EGG pathway</w:t>
            </w:r>
          </w:p>
        </w:tc>
        <w:tc>
          <w:tcPr>
            <w:tcW w:w="1276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</w:t>
            </w:r>
          </w:p>
        </w:tc>
        <w:tc>
          <w:tcPr>
            <w:tcW w:w="3402" w:type="dxa"/>
          </w:tcPr>
          <w:p w:rsidR="00530002" w:rsidRPr="00877C2C" w:rsidRDefault="00530002" w:rsidP="00ED0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s</w:t>
            </w:r>
          </w:p>
        </w:tc>
      </w:tr>
      <w:tr w:rsidR="00530002" w:rsidRPr="00877C2C" w:rsidTr="00ED0430">
        <w:tc>
          <w:tcPr>
            <w:tcW w:w="297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abolism of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nobiotics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</w:t>
            </w:r>
            <w:proofErr w:type="spellEnd"/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450</w:t>
            </w:r>
          </w:p>
        </w:tc>
        <w:tc>
          <w:tcPr>
            <w:tcW w:w="127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340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t36Ba, CG3609, GstD1, GstD10, GstD2, GstD3, GstD4, Gstd5, GstD6, GstD9, GstE1, GstE11, GstE3, GstE5, GstE6, GstE7, GstE8</w:t>
            </w:r>
          </w:p>
        </w:tc>
      </w:tr>
      <w:tr w:rsidR="00530002" w:rsidRPr="00877C2C" w:rsidTr="00ED0430">
        <w:tc>
          <w:tcPr>
            <w:tcW w:w="297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metabolism</w:t>
            </w:r>
          </w:p>
        </w:tc>
        <w:tc>
          <w:tcPr>
            <w:tcW w:w="127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55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340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lc, Gclm, GstD1, GstD10, GstD2, GstD3, GstD4, Gstd5, GstD6, GstD9, GstE1, GstE11, GstE3, GstE5, GstE6, GstE7, GstE8</w:t>
            </w:r>
          </w:p>
        </w:tc>
      </w:tr>
      <w:tr w:rsidR="00530002" w:rsidRPr="00877C2C" w:rsidTr="00ED0430">
        <w:tc>
          <w:tcPr>
            <w:tcW w:w="297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sz w:val="20"/>
                <w:szCs w:val="20"/>
              </w:rPr>
              <w:t>Drug metabolism – cytochrome P450</w:t>
            </w:r>
          </w:p>
        </w:tc>
        <w:tc>
          <w:tcPr>
            <w:tcW w:w="1276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559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E</w:t>
            </w: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3402" w:type="dxa"/>
          </w:tcPr>
          <w:p w:rsidR="00530002" w:rsidRPr="00877C2C" w:rsidRDefault="00530002" w:rsidP="00ED0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C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t36Ba, GstD1, GstD10, GstD2, GstD3, GstD4, Gstd5, GstD6, GstD9, GstE1, GstE11, GstE3, GstE5, GstE6, GstE7, GstE8</w:t>
            </w:r>
          </w:p>
        </w:tc>
      </w:tr>
    </w:tbl>
    <w:p w:rsidR="00877C2C" w:rsidRDefault="00877C2C" w:rsidP="00530002">
      <w:pPr>
        <w:jc w:val="both"/>
        <w:rPr>
          <w:rFonts w:ascii="Calibri" w:hAnsi="Calibri"/>
          <w:sz w:val="20"/>
          <w:szCs w:val="20"/>
        </w:rPr>
      </w:pPr>
    </w:p>
    <w:p w:rsidR="00530002" w:rsidRPr="00877C2C" w:rsidRDefault="00530002" w:rsidP="00530002">
      <w:pPr>
        <w:jc w:val="both"/>
        <w:rPr>
          <w:rFonts w:ascii="Calibri" w:hAnsi="Calibri"/>
          <w:sz w:val="20"/>
          <w:szCs w:val="20"/>
        </w:rPr>
      </w:pPr>
      <w:r w:rsidRPr="00877C2C">
        <w:rPr>
          <w:rFonts w:ascii="Calibri" w:hAnsi="Calibri"/>
          <w:sz w:val="20"/>
          <w:szCs w:val="20"/>
        </w:rPr>
        <w:t>Analysis was performed with the DAVID program package (Huang DW, Sherman BT, Lempicki RA. Systematic and integrative analysis of large gene lists using DAVID Bioinformatics Resources. </w:t>
      </w:r>
      <w:r w:rsidRPr="00877C2C">
        <w:rPr>
          <w:rFonts w:ascii="Calibri" w:hAnsi="Calibri"/>
          <w:bCs/>
          <w:i/>
          <w:iCs/>
          <w:sz w:val="20"/>
          <w:szCs w:val="20"/>
        </w:rPr>
        <w:t>Nature Protoc. 2009;4(1):44-57</w:t>
      </w:r>
      <w:r w:rsidRPr="00877C2C">
        <w:rPr>
          <w:rFonts w:ascii="Calibri" w:hAnsi="Calibri"/>
          <w:bCs/>
          <w:iCs/>
          <w:sz w:val="20"/>
          <w:szCs w:val="20"/>
        </w:rPr>
        <w:t>)</w:t>
      </w:r>
      <w:r w:rsidRPr="00877C2C">
        <w:rPr>
          <w:rFonts w:ascii="Calibri" w:hAnsi="Calibri"/>
          <w:bCs/>
          <w:i/>
          <w:iCs/>
          <w:sz w:val="20"/>
          <w:szCs w:val="20"/>
        </w:rPr>
        <w:t>.</w:t>
      </w:r>
    </w:p>
    <w:p w:rsidR="00530002" w:rsidRDefault="00530002">
      <w:r>
        <w:t xml:space="preserve">. </w:t>
      </w:r>
    </w:p>
    <w:p w:rsidR="00530002" w:rsidRDefault="00530002"/>
    <w:p w:rsidR="00530002" w:rsidRDefault="00877C2C">
      <w:r>
        <w:rPr>
          <w:noProof/>
          <w:lang w:val="en-US" w:eastAsia="en-US"/>
        </w:rPr>
        <w:pict>
          <v:shape id="_x0000_s1027" type="#_x0000_t202" style="position:absolute;margin-left:-23.25pt;margin-top:717.85pt;width:511.05pt;height:49pt;z-index:251659264;visibility:visible;mso-position-horizontal-relative:margin;mso-position-vertical-relative:margin" filled="f" stroked="f">
            <v:textbox inset="0,0,0,0">
              <w:txbxContent>
                <w:p w:rsidR="00877C2C" w:rsidRDefault="00877C2C" w:rsidP="00877C2C">
                  <w:pPr>
                    <w:pBdr>
                      <w:bottom w:val="single" w:sz="12" w:space="0" w:color="auto"/>
                    </w:pBdr>
                    <w:rPr>
                      <w:rFonts w:ascii="Calibri" w:hAnsi="Calibri" w:cs="Calibri"/>
                    </w:rPr>
                  </w:pPr>
                </w:p>
                <w:p w:rsidR="00877C2C" w:rsidRDefault="00877C2C" w:rsidP="00877C2C">
                  <w:pPr>
                    <w:spacing w:line="40" w:lineRule="exact"/>
                    <w:rPr>
                      <w:rFonts w:ascii="Calibri" w:hAnsi="Calibri" w:cs="Calibri"/>
                    </w:rPr>
                  </w:pPr>
                </w:p>
                <w:p w:rsidR="00877C2C" w:rsidRDefault="00877C2C" w:rsidP="00877C2C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www.aging-us</w:t>
                  </w:r>
                  <w:r w:rsidRPr="003A5668"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.com</w:t>
                  </w:r>
                  <w:r w:rsidRPr="003A5668"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  <w:t xml:space="preserve">               2                                                                               </w:t>
                  </w:r>
                  <w:r w:rsidRPr="003A5668">
                    <w:rPr>
                      <w:rFonts w:ascii="Calibri" w:hAnsi="Calibri" w:cs="Calibri"/>
                      <w:color w:val="0000FF"/>
                    </w:rPr>
                    <w:t>AGING</w:t>
                  </w:r>
                </w:p>
              </w:txbxContent>
            </v:textbox>
            <w10:wrap anchorx="margin" anchory="margin"/>
          </v:shape>
        </w:pict>
      </w:r>
    </w:p>
    <w:sectPr w:rsidR="00530002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530002"/>
    <w:rsid w:val="00530002"/>
    <w:rsid w:val="007A290A"/>
    <w:rsid w:val="00877C2C"/>
    <w:rsid w:val="00B63761"/>
    <w:rsid w:val="00D36CD4"/>
    <w:rsid w:val="00E45E8C"/>
    <w:rsid w:val="00F92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00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000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95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7</Characters>
  <Application>Microsoft Office Word</Application>
  <DocSecurity>0</DocSecurity>
  <Lines>25</Lines>
  <Paragraphs>7</Paragraphs>
  <ScaleCrop>false</ScaleCrop>
  <Company>Uni Kiel</Company>
  <LinksUpToDate>false</LinksUpToDate>
  <CharactersWithSpaces>3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-Benutzer</dc:creator>
  <cp:lastModifiedBy>Olga Krasnova</cp:lastModifiedBy>
  <cp:revision>2</cp:revision>
  <dcterms:created xsi:type="dcterms:W3CDTF">2018-08-22T16:24:00Z</dcterms:created>
  <dcterms:modified xsi:type="dcterms:W3CDTF">2018-08-22T16:24:00Z</dcterms:modified>
</cp:coreProperties>
</file>